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2D889" w14:textId="77777777" w:rsidR="00126CED" w:rsidRDefault="00126CED" w:rsidP="00126CE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42899BCD">
        <w:rPr>
          <w:rFonts w:ascii="Times New Roman" w:eastAsia="Times New Roman" w:hAnsi="Times New Roman" w:cs="Times New Roman"/>
        </w:rPr>
        <w:t xml:space="preserve">Table S1: </w:t>
      </w:r>
      <w:r w:rsidRPr="42899BCD">
        <w:rPr>
          <w:rFonts w:ascii="Times New Roman" w:eastAsia="Times New Roman" w:hAnsi="Times New Roman" w:cs="Times New Roman"/>
          <w:color w:val="000000" w:themeColor="text1"/>
        </w:rPr>
        <w:t>Reported co-morbid pain conditions by condition</w:t>
      </w:r>
    </w:p>
    <w:tbl>
      <w:tblPr>
        <w:tblStyle w:val="TableGrid"/>
        <w:tblW w:w="9069" w:type="dxa"/>
        <w:tblBorders>
          <w:top w:val="single" w:sz="2" w:space="0" w:color="ACB9CA" w:themeColor="text2" w:themeTint="66"/>
          <w:left w:val="single" w:sz="2" w:space="0" w:color="ACB9CA" w:themeColor="text2" w:themeTint="66"/>
          <w:bottom w:val="single" w:sz="18" w:space="0" w:color="323E4F" w:themeColor="text2" w:themeShade="BF"/>
          <w:right w:val="single" w:sz="2" w:space="0" w:color="ACB9CA" w:themeColor="text2" w:themeTint="66"/>
          <w:insideH w:val="single" w:sz="4" w:space="0" w:color="ACB9CA" w:themeColor="text2" w:themeTint="66"/>
          <w:insideV w:val="single" w:sz="4" w:space="0" w:color="ACB9CA" w:themeColor="text2" w:themeTint="66"/>
        </w:tblBorders>
        <w:tblLook w:val="04A0" w:firstRow="1" w:lastRow="0" w:firstColumn="1" w:lastColumn="0" w:noHBand="0" w:noVBand="1"/>
      </w:tblPr>
      <w:tblGrid>
        <w:gridCol w:w="3116"/>
        <w:gridCol w:w="2976"/>
        <w:gridCol w:w="2977"/>
      </w:tblGrid>
      <w:tr w:rsidR="00126CED" w:rsidRPr="00B22DB2" w14:paraId="38131101" w14:textId="77777777" w:rsidTr="001D7136">
        <w:tc>
          <w:tcPr>
            <w:tcW w:w="3116" w:type="dxa"/>
            <w:tcBorders>
              <w:top w:val="single" w:sz="18" w:space="0" w:color="auto"/>
              <w:bottom w:val="single" w:sz="18" w:space="0" w:color="auto"/>
            </w:tcBorders>
          </w:tcPr>
          <w:p w14:paraId="74B9E0B9" w14:textId="77777777" w:rsidR="00126CED" w:rsidRPr="00534129" w:rsidRDefault="00126CED" w:rsidP="001D7136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42899BCD">
              <w:rPr>
                <w:rFonts w:ascii="Times New Roman" w:eastAsia="Calibri" w:hAnsi="Times New Roman" w:cs="Times New Roman"/>
                <w:color w:val="000000" w:themeColor="text1"/>
              </w:rPr>
              <w:t>Condition</w:t>
            </w:r>
          </w:p>
        </w:tc>
        <w:tc>
          <w:tcPr>
            <w:tcW w:w="2976" w:type="dxa"/>
            <w:tcBorders>
              <w:top w:val="single" w:sz="18" w:space="0" w:color="auto"/>
              <w:bottom w:val="single" w:sz="18" w:space="0" w:color="auto"/>
            </w:tcBorders>
          </w:tcPr>
          <w:p w14:paraId="19EF1B0F" w14:textId="77777777" w:rsidR="00126CED" w:rsidRPr="008D63F1" w:rsidRDefault="00126CED" w:rsidP="001D7136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Participants</w:t>
            </w:r>
            <w:r w:rsidRPr="42899BCD">
              <w:rPr>
                <w:rFonts w:ascii="Times New Roman" w:eastAsia="Calibri" w:hAnsi="Times New Roman" w:cs="Times New Roman"/>
                <w:color w:val="000000" w:themeColor="text1"/>
              </w:rPr>
              <w:t xml:space="preserve"> reporting condition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: </w:t>
            </w: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n</w:t>
            </w:r>
          </w:p>
        </w:tc>
        <w:tc>
          <w:tcPr>
            <w:tcW w:w="2977" w:type="dxa"/>
            <w:tcBorders>
              <w:top w:val="single" w:sz="18" w:space="0" w:color="auto"/>
              <w:bottom w:val="single" w:sz="18" w:space="0" w:color="auto"/>
            </w:tcBorders>
          </w:tcPr>
          <w:p w14:paraId="04EDE00D" w14:textId="77777777" w:rsidR="00126CED" w:rsidRDefault="00126CED" w:rsidP="001D7136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P</w:t>
            </w:r>
            <w:r w:rsidRPr="42899BCD">
              <w:rPr>
                <w:rFonts w:ascii="Times New Roman" w:eastAsia="Calibri" w:hAnsi="Times New Roman" w:cs="Times New Roman"/>
                <w:color w:val="000000" w:themeColor="text1"/>
              </w:rPr>
              <w:t>articipants reporting co-morbid pain condition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: </w:t>
            </w:r>
          </w:p>
          <w:p w14:paraId="34B8FEC8" w14:textId="77777777" w:rsidR="00126CED" w:rsidRPr="008D63F1" w:rsidRDefault="00126CED" w:rsidP="001D7136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n (%)</w:t>
            </w:r>
          </w:p>
        </w:tc>
      </w:tr>
      <w:tr w:rsidR="00126CED" w:rsidRPr="00B22DB2" w14:paraId="3752467C" w14:textId="77777777" w:rsidTr="001D7136">
        <w:tc>
          <w:tcPr>
            <w:tcW w:w="3116" w:type="dxa"/>
            <w:tcBorders>
              <w:top w:val="single" w:sz="18" w:space="0" w:color="auto"/>
            </w:tcBorders>
          </w:tcPr>
          <w:p w14:paraId="4E801EBE" w14:textId="77777777" w:rsidR="00126CED" w:rsidRPr="00B22DB2" w:rsidRDefault="00126CED" w:rsidP="001D713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 xml:space="preserve">Rheumatoid arthritis </w:t>
            </w:r>
          </w:p>
        </w:tc>
        <w:tc>
          <w:tcPr>
            <w:tcW w:w="2976" w:type="dxa"/>
            <w:tcBorders>
              <w:top w:val="single" w:sz="18" w:space="0" w:color="auto"/>
            </w:tcBorders>
          </w:tcPr>
          <w:p w14:paraId="24282E86" w14:textId="77777777" w:rsidR="00126CED" w:rsidRPr="00B22DB2" w:rsidRDefault="00126CED" w:rsidP="001D7136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548</w:t>
            </w:r>
          </w:p>
        </w:tc>
        <w:tc>
          <w:tcPr>
            <w:tcW w:w="2977" w:type="dxa"/>
            <w:tcBorders>
              <w:top w:val="single" w:sz="18" w:space="0" w:color="auto"/>
            </w:tcBorders>
          </w:tcPr>
          <w:p w14:paraId="348D99CE" w14:textId="77777777" w:rsidR="00126CED" w:rsidRPr="00B22DB2" w:rsidRDefault="00126CED" w:rsidP="001D7136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299 (54.6)</w:t>
            </w:r>
          </w:p>
        </w:tc>
      </w:tr>
      <w:tr w:rsidR="00126CED" w:rsidRPr="00B22DB2" w14:paraId="2F959084" w14:textId="77777777" w:rsidTr="001D7136">
        <w:tc>
          <w:tcPr>
            <w:tcW w:w="3116" w:type="dxa"/>
          </w:tcPr>
          <w:p w14:paraId="6A66C3EF" w14:textId="77777777" w:rsidR="00126CED" w:rsidRPr="00B22DB2" w:rsidRDefault="00126CED" w:rsidP="001D713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Osteoarthritis</w:t>
            </w:r>
          </w:p>
        </w:tc>
        <w:tc>
          <w:tcPr>
            <w:tcW w:w="2976" w:type="dxa"/>
          </w:tcPr>
          <w:p w14:paraId="03778D35" w14:textId="77777777" w:rsidR="00126CED" w:rsidRPr="00B22DB2" w:rsidRDefault="00126CED" w:rsidP="001D7136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975</w:t>
            </w:r>
          </w:p>
        </w:tc>
        <w:tc>
          <w:tcPr>
            <w:tcW w:w="2977" w:type="dxa"/>
          </w:tcPr>
          <w:p w14:paraId="1C70D484" w14:textId="77777777" w:rsidR="00126CED" w:rsidRPr="00B22DB2" w:rsidRDefault="00126CED" w:rsidP="001D7136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720 (73.8)</w:t>
            </w:r>
          </w:p>
        </w:tc>
      </w:tr>
      <w:tr w:rsidR="00126CED" w:rsidRPr="00B22DB2" w14:paraId="7BA669A2" w14:textId="77777777" w:rsidTr="001D7136">
        <w:tc>
          <w:tcPr>
            <w:tcW w:w="3116" w:type="dxa"/>
          </w:tcPr>
          <w:p w14:paraId="17D5D326" w14:textId="77777777" w:rsidR="00126CED" w:rsidRPr="00B22DB2" w:rsidRDefault="00126CED" w:rsidP="001D713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Spondyloarthropathy</w:t>
            </w:r>
          </w:p>
        </w:tc>
        <w:tc>
          <w:tcPr>
            <w:tcW w:w="2976" w:type="dxa"/>
          </w:tcPr>
          <w:p w14:paraId="01121F51" w14:textId="77777777" w:rsidR="00126CED" w:rsidRPr="00B22DB2" w:rsidRDefault="00126CED" w:rsidP="001D7136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254</w:t>
            </w:r>
          </w:p>
        </w:tc>
        <w:tc>
          <w:tcPr>
            <w:tcW w:w="2977" w:type="dxa"/>
          </w:tcPr>
          <w:p w14:paraId="2F4816FB" w14:textId="77777777" w:rsidR="00126CED" w:rsidRPr="00B22DB2" w:rsidRDefault="00126CED" w:rsidP="001D7136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196 (77.2)</w:t>
            </w:r>
          </w:p>
        </w:tc>
      </w:tr>
      <w:tr w:rsidR="00126CED" w:rsidRPr="00B22DB2" w14:paraId="41F4AE94" w14:textId="77777777" w:rsidTr="001D7136">
        <w:tc>
          <w:tcPr>
            <w:tcW w:w="3116" w:type="dxa"/>
          </w:tcPr>
          <w:p w14:paraId="3A2F5803" w14:textId="77777777" w:rsidR="00126CED" w:rsidRPr="00B22DB2" w:rsidRDefault="00126CED" w:rsidP="001D713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Gout</w:t>
            </w:r>
          </w:p>
        </w:tc>
        <w:tc>
          <w:tcPr>
            <w:tcW w:w="2976" w:type="dxa"/>
          </w:tcPr>
          <w:p w14:paraId="45503964" w14:textId="77777777" w:rsidR="00126CED" w:rsidRPr="00B22DB2" w:rsidRDefault="00126CED" w:rsidP="001D7136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96</w:t>
            </w:r>
          </w:p>
        </w:tc>
        <w:tc>
          <w:tcPr>
            <w:tcW w:w="2977" w:type="dxa"/>
          </w:tcPr>
          <w:p w14:paraId="31B6840D" w14:textId="77777777" w:rsidR="00126CED" w:rsidRPr="00B22DB2" w:rsidRDefault="00126CED" w:rsidP="001D7136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91 (94.8)</w:t>
            </w:r>
          </w:p>
        </w:tc>
      </w:tr>
      <w:tr w:rsidR="00126CED" w:rsidRPr="00B22DB2" w14:paraId="15D58BB4" w14:textId="77777777" w:rsidTr="001D7136">
        <w:tc>
          <w:tcPr>
            <w:tcW w:w="3116" w:type="dxa"/>
          </w:tcPr>
          <w:p w14:paraId="62DA4505" w14:textId="77777777" w:rsidR="00126CED" w:rsidRPr="00B22DB2" w:rsidRDefault="00126CED" w:rsidP="001D713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Unspecific arthritis</w:t>
            </w:r>
          </w:p>
        </w:tc>
        <w:tc>
          <w:tcPr>
            <w:tcW w:w="2976" w:type="dxa"/>
          </w:tcPr>
          <w:p w14:paraId="6A96C82D" w14:textId="77777777" w:rsidR="00126CED" w:rsidRPr="00B22DB2" w:rsidRDefault="00126CED" w:rsidP="001D7136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1028</w:t>
            </w:r>
          </w:p>
        </w:tc>
        <w:tc>
          <w:tcPr>
            <w:tcW w:w="2977" w:type="dxa"/>
          </w:tcPr>
          <w:p w14:paraId="358A4DC0" w14:textId="77777777" w:rsidR="00126CED" w:rsidRPr="00B22DB2" w:rsidRDefault="00126CED" w:rsidP="001D7136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688 (66.9)</w:t>
            </w:r>
          </w:p>
        </w:tc>
      </w:tr>
      <w:tr w:rsidR="00126CED" w:rsidRPr="00B22DB2" w14:paraId="7669EF81" w14:textId="77777777" w:rsidTr="001D7136">
        <w:tc>
          <w:tcPr>
            <w:tcW w:w="3116" w:type="dxa"/>
          </w:tcPr>
          <w:p w14:paraId="3C5D40C6" w14:textId="77777777" w:rsidR="00126CED" w:rsidRPr="00B22DB2" w:rsidRDefault="00126CED" w:rsidP="001D713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Fibromyalgia</w:t>
            </w:r>
          </w:p>
        </w:tc>
        <w:tc>
          <w:tcPr>
            <w:tcW w:w="2976" w:type="dxa"/>
          </w:tcPr>
          <w:p w14:paraId="608AB13D" w14:textId="77777777" w:rsidR="00126CED" w:rsidRPr="00B22DB2" w:rsidRDefault="00126CED" w:rsidP="001D7136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718</w:t>
            </w:r>
          </w:p>
        </w:tc>
        <w:tc>
          <w:tcPr>
            <w:tcW w:w="2977" w:type="dxa"/>
          </w:tcPr>
          <w:p w14:paraId="43BE4BAC" w14:textId="77777777" w:rsidR="00126CED" w:rsidRPr="00B22DB2" w:rsidRDefault="00126CED" w:rsidP="001D7136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577 (80.4)</w:t>
            </w:r>
          </w:p>
        </w:tc>
      </w:tr>
      <w:tr w:rsidR="00126CED" w:rsidRPr="00B22DB2" w14:paraId="35C091F2" w14:textId="77777777" w:rsidTr="001D7136">
        <w:tc>
          <w:tcPr>
            <w:tcW w:w="3116" w:type="dxa"/>
          </w:tcPr>
          <w:p w14:paraId="591628E3" w14:textId="77777777" w:rsidR="00126CED" w:rsidRPr="00B22DB2" w:rsidRDefault="00126CED" w:rsidP="001D713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Chronic headache</w:t>
            </w:r>
          </w:p>
        </w:tc>
        <w:tc>
          <w:tcPr>
            <w:tcW w:w="2976" w:type="dxa"/>
          </w:tcPr>
          <w:p w14:paraId="422B8493" w14:textId="77777777" w:rsidR="00126CED" w:rsidRPr="00B22DB2" w:rsidRDefault="00126CED" w:rsidP="001D7136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274</w:t>
            </w:r>
          </w:p>
        </w:tc>
        <w:tc>
          <w:tcPr>
            <w:tcW w:w="2977" w:type="dxa"/>
          </w:tcPr>
          <w:p w14:paraId="1A89DBC3" w14:textId="77777777" w:rsidR="00126CED" w:rsidRPr="00B22DB2" w:rsidRDefault="00126CED" w:rsidP="001D7136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237 (86.5)</w:t>
            </w:r>
          </w:p>
        </w:tc>
      </w:tr>
      <w:tr w:rsidR="00126CED" w:rsidRPr="00B22DB2" w14:paraId="7074A443" w14:textId="77777777" w:rsidTr="001D7136">
        <w:tc>
          <w:tcPr>
            <w:tcW w:w="3116" w:type="dxa"/>
          </w:tcPr>
          <w:p w14:paraId="37ABBD0B" w14:textId="77777777" w:rsidR="00126CED" w:rsidRPr="00B22DB2" w:rsidRDefault="00126CED" w:rsidP="001D713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Neuropathic pain</w:t>
            </w:r>
          </w:p>
        </w:tc>
        <w:tc>
          <w:tcPr>
            <w:tcW w:w="2976" w:type="dxa"/>
          </w:tcPr>
          <w:p w14:paraId="52801773" w14:textId="77777777" w:rsidR="00126CED" w:rsidRPr="00B22DB2" w:rsidRDefault="00126CED" w:rsidP="001D7136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427</w:t>
            </w:r>
          </w:p>
        </w:tc>
        <w:tc>
          <w:tcPr>
            <w:tcW w:w="2977" w:type="dxa"/>
          </w:tcPr>
          <w:p w14:paraId="1710896C" w14:textId="77777777" w:rsidR="00126CED" w:rsidRPr="00B22DB2" w:rsidRDefault="00126CED" w:rsidP="001D7136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379 (88.8)</w:t>
            </w:r>
          </w:p>
        </w:tc>
      </w:tr>
      <w:tr w:rsidR="00126CED" w:rsidRPr="00B22DB2" w14:paraId="0FE4C150" w14:textId="77777777" w:rsidTr="001D7136">
        <w:tc>
          <w:tcPr>
            <w:tcW w:w="3116" w:type="dxa"/>
          </w:tcPr>
          <w:p w14:paraId="45CE88BD" w14:textId="77777777" w:rsidR="00126CED" w:rsidRPr="00B22DB2" w:rsidRDefault="00126CED" w:rsidP="001D713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 xml:space="preserve">Other/no medical diagnosis </w:t>
            </w:r>
          </w:p>
        </w:tc>
        <w:tc>
          <w:tcPr>
            <w:tcW w:w="2976" w:type="dxa"/>
          </w:tcPr>
          <w:p w14:paraId="1F6091CE" w14:textId="77777777" w:rsidR="00126CED" w:rsidRPr="00B22DB2" w:rsidRDefault="00126CED" w:rsidP="001D7136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22DB2">
              <w:rPr>
                <w:rFonts w:ascii="Times New Roman" w:eastAsia="Calibri" w:hAnsi="Times New Roman" w:cs="Times New Roman"/>
                <w:color w:val="000000" w:themeColor="text1"/>
              </w:rPr>
              <w:t>667</w:t>
            </w:r>
          </w:p>
        </w:tc>
        <w:tc>
          <w:tcPr>
            <w:tcW w:w="2977" w:type="dxa"/>
          </w:tcPr>
          <w:p w14:paraId="56C648D4" w14:textId="77777777" w:rsidR="00126CED" w:rsidRPr="00B22DB2" w:rsidRDefault="00126CED" w:rsidP="001D7136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381 (57.1)</w:t>
            </w:r>
          </w:p>
        </w:tc>
      </w:tr>
    </w:tbl>
    <w:p w14:paraId="55D8DACD" w14:textId="77777777" w:rsidR="00126CED" w:rsidRDefault="00126CED" w:rsidP="00126CED"/>
    <w:p w14:paraId="7B4EC1E9" w14:textId="77777777" w:rsidR="00126CED" w:rsidRPr="008D63F1" w:rsidRDefault="00126CED" w:rsidP="00126CED">
      <w:r w:rsidRPr="008D63F1">
        <w:rPr>
          <w:rFonts w:ascii="Times New Roman" w:eastAsia="Calibri" w:hAnsi="Times New Roman" w:cs="Times New Roman"/>
          <w:color w:val="000000" w:themeColor="text1"/>
        </w:rPr>
        <w:t>Table S2: Most commonly reported co-morbid conditions</w:t>
      </w:r>
    </w:p>
    <w:tbl>
      <w:tblPr>
        <w:tblStyle w:val="TableGrid"/>
        <w:tblW w:w="0" w:type="auto"/>
        <w:tblBorders>
          <w:top w:val="single" w:sz="2" w:space="0" w:color="ACB9CA" w:themeColor="text2" w:themeTint="66"/>
          <w:left w:val="single" w:sz="2" w:space="0" w:color="ACB9CA" w:themeColor="text2" w:themeTint="66"/>
          <w:bottom w:val="single" w:sz="18" w:space="0" w:color="323E4F" w:themeColor="text2" w:themeShade="BF"/>
          <w:right w:val="single" w:sz="2" w:space="0" w:color="ACB9CA" w:themeColor="text2" w:themeTint="66"/>
          <w:insideH w:val="single" w:sz="4" w:space="0" w:color="ACB9CA" w:themeColor="text2" w:themeTint="66"/>
          <w:insideV w:val="single" w:sz="4" w:space="0" w:color="ACB9CA" w:themeColor="text2" w:themeTint="66"/>
        </w:tblBorders>
        <w:tblLook w:val="04A0" w:firstRow="1" w:lastRow="0" w:firstColumn="1" w:lastColumn="0" w:noHBand="0" w:noVBand="1"/>
      </w:tblPr>
      <w:tblGrid>
        <w:gridCol w:w="5809"/>
        <w:gridCol w:w="3211"/>
      </w:tblGrid>
      <w:tr w:rsidR="00126CED" w:rsidRPr="00B22DB2" w14:paraId="6C814A6A" w14:textId="77777777" w:rsidTr="001D7136">
        <w:tc>
          <w:tcPr>
            <w:tcW w:w="5809" w:type="dxa"/>
            <w:tcBorders>
              <w:top w:val="single" w:sz="18" w:space="0" w:color="auto"/>
              <w:bottom w:val="single" w:sz="18" w:space="0" w:color="auto"/>
            </w:tcBorders>
          </w:tcPr>
          <w:p w14:paraId="177206E0" w14:textId="77777777" w:rsidR="00126CED" w:rsidRPr="008D63F1" w:rsidRDefault="00126CED" w:rsidP="001D7136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D63F1">
              <w:rPr>
                <w:rFonts w:ascii="Times New Roman" w:eastAsia="Calibri" w:hAnsi="Times New Roman" w:cs="Times New Roman"/>
                <w:color w:val="000000" w:themeColor="text1"/>
              </w:rPr>
              <w:t>Conditions</w:t>
            </w:r>
          </w:p>
        </w:tc>
        <w:tc>
          <w:tcPr>
            <w:tcW w:w="3211" w:type="dxa"/>
            <w:tcBorders>
              <w:top w:val="single" w:sz="18" w:space="0" w:color="auto"/>
              <w:bottom w:val="single" w:sz="18" w:space="0" w:color="auto"/>
            </w:tcBorders>
          </w:tcPr>
          <w:p w14:paraId="0C7E8357" w14:textId="77777777" w:rsidR="00126CED" w:rsidRPr="008D63F1" w:rsidRDefault="00126CED" w:rsidP="001D7136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P</w:t>
            </w:r>
            <w:r w:rsidRPr="008D63F1">
              <w:rPr>
                <w:rFonts w:ascii="Times New Roman" w:eastAsia="Calibri" w:hAnsi="Times New Roman" w:cs="Times New Roman"/>
                <w:color w:val="000000" w:themeColor="text1"/>
              </w:rPr>
              <w:t>articipants reporting co-morbid pain conditions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: </w:t>
            </w: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n</w:t>
            </w:r>
          </w:p>
        </w:tc>
      </w:tr>
      <w:tr w:rsidR="00126CED" w:rsidRPr="00B22DB2" w14:paraId="1E41BDBA" w14:textId="77777777" w:rsidTr="001D7136">
        <w:tc>
          <w:tcPr>
            <w:tcW w:w="5809" w:type="dxa"/>
            <w:tcBorders>
              <w:top w:val="single" w:sz="18" w:space="0" w:color="auto"/>
            </w:tcBorders>
          </w:tcPr>
          <w:p w14:paraId="3710ABFC" w14:textId="77777777" w:rsidR="00126CED" w:rsidRPr="00B22DB2" w:rsidRDefault="00126CED" w:rsidP="001D713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Osteoarthritis and Unspecified Arthritis </w:t>
            </w:r>
          </w:p>
        </w:tc>
        <w:tc>
          <w:tcPr>
            <w:tcW w:w="3211" w:type="dxa"/>
            <w:tcBorders>
              <w:top w:val="single" w:sz="18" w:space="0" w:color="auto"/>
            </w:tcBorders>
          </w:tcPr>
          <w:p w14:paraId="15A2B68B" w14:textId="77777777" w:rsidR="00126CED" w:rsidRPr="00B22DB2" w:rsidRDefault="00126CED" w:rsidP="001D7136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386</w:t>
            </w:r>
          </w:p>
        </w:tc>
      </w:tr>
      <w:tr w:rsidR="00126CED" w:rsidRPr="00B22DB2" w14:paraId="44DA51BE" w14:textId="77777777" w:rsidTr="001D7136">
        <w:tc>
          <w:tcPr>
            <w:tcW w:w="5809" w:type="dxa"/>
          </w:tcPr>
          <w:p w14:paraId="5B184A22" w14:textId="77777777" w:rsidR="00126CED" w:rsidRPr="00B22DB2" w:rsidRDefault="00126CED" w:rsidP="001D713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Osteoarthritis and Fibromyalgia</w:t>
            </w:r>
          </w:p>
        </w:tc>
        <w:tc>
          <w:tcPr>
            <w:tcW w:w="3211" w:type="dxa"/>
          </w:tcPr>
          <w:p w14:paraId="4DE0D1B8" w14:textId="77777777" w:rsidR="00126CED" w:rsidRPr="00B22DB2" w:rsidRDefault="00126CED" w:rsidP="001D7136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210</w:t>
            </w:r>
          </w:p>
        </w:tc>
      </w:tr>
      <w:tr w:rsidR="00126CED" w:rsidRPr="00B22DB2" w14:paraId="06257E87" w14:textId="77777777" w:rsidTr="001D7136">
        <w:tc>
          <w:tcPr>
            <w:tcW w:w="5809" w:type="dxa"/>
          </w:tcPr>
          <w:p w14:paraId="067EADF5" w14:textId="77777777" w:rsidR="00126CED" w:rsidRPr="00B22DB2" w:rsidRDefault="00126CED" w:rsidP="001D713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Unspecified Arthritis and Fibromyalgia</w:t>
            </w:r>
          </w:p>
        </w:tc>
        <w:tc>
          <w:tcPr>
            <w:tcW w:w="3211" w:type="dxa"/>
          </w:tcPr>
          <w:p w14:paraId="44E451DE" w14:textId="77777777" w:rsidR="00126CED" w:rsidRPr="00B22DB2" w:rsidRDefault="00126CED" w:rsidP="001D7136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206</w:t>
            </w:r>
          </w:p>
        </w:tc>
      </w:tr>
      <w:tr w:rsidR="00126CED" w:rsidRPr="00B22DB2" w14:paraId="635769F6" w14:textId="77777777" w:rsidTr="001D7136">
        <w:tc>
          <w:tcPr>
            <w:tcW w:w="5809" w:type="dxa"/>
          </w:tcPr>
          <w:p w14:paraId="6773C274" w14:textId="77777777" w:rsidR="00126CED" w:rsidRPr="00B22DB2" w:rsidRDefault="00126CED" w:rsidP="001D713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Fibromyalgia and Neuropathic Pain</w:t>
            </w:r>
          </w:p>
        </w:tc>
        <w:tc>
          <w:tcPr>
            <w:tcW w:w="3211" w:type="dxa"/>
          </w:tcPr>
          <w:p w14:paraId="5EF7CBEF" w14:textId="77777777" w:rsidR="00126CED" w:rsidRPr="00B22DB2" w:rsidRDefault="00126CED" w:rsidP="001D7136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193</w:t>
            </w:r>
          </w:p>
        </w:tc>
      </w:tr>
      <w:tr w:rsidR="00126CED" w:rsidRPr="00B22DB2" w14:paraId="2DBE5CBC" w14:textId="77777777" w:rsidTr="001D7136">
        <w:tc>
          <w:tcPr>
            <w:tcW w:w="5809" w:type="dxa"/>
          </w:tcPr>
          <w:p w14:paraId="2B88EFEA" w14:textId="77777777" w:rsidR="00126CED" w:rsidRPr="00B22DB2" w:rsidRDefault="00126CED" w:rsidP="001D713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Fibromyalgia and Other Pain Condition</w:t>
            </w:r>
          </w:p>
        </w:tc>
        <w:tc>
          <w:tcPr>
            <w:tcW w:w="3211" w:type="dxa"/>
          </w:tcPr>
          <w:p w14:paraId="3F68ACEA" w14:textId="77777777" w:rsidR="00126CED" w:rsidRPr="00B22DB2" w:rsidRDefault="00126CED" w:rsidP="001D7136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187</w:t>
            </w:r>
          </w:p>
        </w:tc>
      </w:tr>
      <w:tr w:rsidR="00126CED" w:rsidRPr="00B22DB2" w14:paraId="2EDB7A9E" w14:textId="77777777" w:rsidTr="001D7136">
        <w:tc>
          <w:tcPr>
            <w:tcW w:w="5809" w:type="dxa"/>
          </w:tcPr>
          <w:p w14:paraId="7AF855F6" w14:textId="77777777" w:rsidR="00126CED" w:rsidRPr="00B22DB2" w:rsidRDefault="00126CED" w:rsidP="001D713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Osteoarthritis and Neuropathic Pain</w:t>
            </w:r>
          </w:p>
        </w:tc>
        <w:tc>
          <w:tcPr>
            <w:tcW w:w="3211" w:type="dxa"/>
          </w:tcPr>
          <w:p w14:paraId="2406AB04" w14:textId="77777777" w:rsidR="00126CED" w:rsidRPr="00B22DB2" w:rsidRDefault="00126CED" w:rsidP="001D7136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154</w:t>
            </w:r>
          </w:p>
        </w:tc>
      </w:tr>
      <w:tr w:rsidR="00126CED" w:rsidRPr="00B22DB2" w14:paraId="505FAEFD" w14:textId="77777777" w:rsidTr="001D7136">
        <w:tc>
          <w:tcPr>
            <w:tcW w:w="5809" w:type="dxa"/>
          </w:tcPr>
          <w:p w14:paraId="34FBC1C9" w14:textId="77777777" w:rsidR="00126CED" w:rsidRPr="00B22DB2" w:rsidRDefault="00126CED" w:rsidP="001D713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Rheumatoid Arthritis and Osteoarthritis</w:t>
            </w:r>
          </w:p>
        </w:tc>
        <w:tc>
          <w:tcPr>
            <w:tcW w:w="3211" w:type="dxa"/>
          </w:tcPr>
          <w:p w14:paraId="39461350" w14:textId="77777777" w:rsidR="00126CED" w:rsidRPr="00B22DB2" w:rsidRDefault="00126CED" w:rsidP="001D7136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150</w:t>
            </w:r>
          </w:p>
        </w:tc>
      </w:tr>
      <w:tr w:rsidR="00126CED" w:rsidRPr="00B22DB2" w14:paraId="7D7B10C3" w14:textId="77777777" w:rsidTr="001D7136">
        <w:tc>
          <w:tcPr>
            <w:tcW w:w="5809" w:type="dxa"/>
          </w:tcPr>
          <w:p w14:paraId="01C91254" w14:textId="77777777" w:rsidR="00126CED" w:rsidRPr="00B22DB2" w:rsidRDefault="00126CED" w:rsidP="001D713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Unspecified Arthritis and Neuropathic Pain</w:t>
            </w:r>
          </w:p>
        </w:tc>
        <w:tc>
          <w:tcPr>
            <w:tcW w:w="3211" w:type="dxa"/>
          </w:tcPr>
          <w:p w14:paraId="19D0E201" w14:textId="77777777" w:rsidR="00126CED" w:rsidRPr="00B22DB2" w:rsidRDefault="00126CED" w:rsidP="001D7136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144</w:t>
            </w:r>
          </w:p>
        </w:tc>
      </w:tr>
      <w:tr w:rsidR="00126CED" w:rsidRPr="00B22DB2" w14:paraId="1DCDC173" w14:textId="77777777" w:rsidTr="001D7136">
        <w:tc>
          <w:tcPr>
            <w:tcW w:w="5809" w:type="dxa"/>
          </w:tcPr>
          <w:p w14:paraId="753EF5DC" w14:textId="77777777" w:rsidR="00126CED" w:rsidRPr="00B22DB2" w:rsidRDefault="00126CED" w:rsidP="001D713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Osteoarthritis and Other Pain Condition</w:t>
            </w:r>
          </w:p>
        </w:tc>
        <w:tc>
          <w:tcPr>
            <w:tcW w:w="3211" w:type="dxa"/>
          </w:tcPr>
          <w:p w14:paraId="0B6ADDDB" w14:textId="77777777" w:rsidR="00126CED" w:rsidRPr="00B22DB2" w:rsidRDefault="00126CED" w:rsidP="001D7136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133</w:t>
            </w:r>
          </w:p>
        </w:tc>
      </w:tr>
      <w:tr w:rsidR="00126CED" w:rsidRPr="00B22DB2" w14:paraId="477FA7C9" w14:textId="77777777" w:rsidTr="001D7136">
        <w:tc>
          <w:tcPr>
            <w:tcW w:w="5809" w:type="dxa"/>
          </w:tcPr>
          <w:p w14:paraId="798316AA" w14:textId="77777777" w:rsidR="00126CED" w:rsidRPr="00B22DB2" w:rsidRDefault="00126CED" w:rsidP="001D713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Unspecified Arthritis and Other Pain Condition</w:t>
            </w:r>
          </w:p>
        </w:tc>
        <w:tc>
          <w:tcPr>
            <w:tcW w:w="3211" w:type="dxa"/>
          </w:tcPr>
          <w:p w14:paraId="3509794F" w14:textId="77777777" w:rsidR="00126CED" w:rsidRPr="00B22DB2" w:rsidRDefault="00126CED" w:rsidP="001D7136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123</w:t>
            </w:r>
          </w:p>
        </w:tc>
      </w:tr>
    </w:tbl>
    <w:p w14:paraId="696DEAF1" w14:textId="4AA15CA9" w:rsidR="00751AD3" w:rsidRPr="00126CED" w:rsidRDefault="00126CED" w:rsidP="00126CED">
      <w:pPr>
        <w:spacing w:line="360" w:lineRule="auto"/>
        <w:rPr>
          <w:rFonts w:ascii="Times New Roman" w:eastAsia="Calibri" w:hAnsi="Times New Roman" w:cs="Times New Roman"/>
          <w:color w:val="000000" w:themeColor="text1"/>
        </w:rPr>
      </w:pPr>
      <w:r w:rsidRPr="008D63F1">
        <w:rPr>
          <w:rFonts w:ascii="Times New Roman" w:eastAsia="Calibri" w:hAnsi="Times New Roman" w:cs="Times New Roman"/>
          <w:color w:val="000000" w:themeColor="text1"/>
        </w:rPr>
        <w:t>The ten most common combinations of comorbid conditions are presented with the number of people reporting both conditions</w:t>
      </w:r>
    </w:p>
    <w:sectPr w:rsidR="00751AD3" w:rsidRPr="00126C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CED"/>
    <w:rsid w:val="00126CED"/>
    <w:rsid w:val="00751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023F6"/>
  <w15:chartTrackingRefBased/>
  <w15:docId w15:val="{C931647E-2258-4192-B61C-E1BF365F3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CE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CED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4-07-04T07:22:00Z</dcterms:created>
  <dcterms:modified xsi:type="dcterms:W3CDTF">2024-07-04T07:23:00Z</dcterms:modified>
</cp:coreProperties>
</file>